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3E77" w:rsidRDefault="00D53E77"/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D53E77">
        <w:trPr>
          <w:trHeight w:val="420"/>
        </w:trPr>
        <w:tc>
          <w:tcPr>
            <w:tcW w:w="9028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debook</w:t>
            </w:r>
          </w:p>
        </w:tc>
      </w:tr>
      <w:tr w:rsidR="00D53E77">
        <w:tc>
          <w:tcPr>
            <w:tcW w:w="2257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in categories</w:t>
            </w:r>
          </w:p>
        </w:tc>
        <w:tc>
          <w:tcPr>
            <w:tcW w:w="2257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b-categories</w:t>
            </w:r>
          </w:p>
        </w:tc>
        <w:tc>
          <w:tcPr>
            <w:tcW w:w="2257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des</w:t>
            </w:r>
          </w:p>
        </w:tc>
        <w:tc>
          <w:tcPr>
            <w:tcW w:w="2257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scription</w:t>
            </w:r>
          </w:p>
        </w:tc>
      </w:tr>
      <w:tr w:rsidR="00D53E77">
        <w:trPr>
          <w:trHeight w:val="420"/>
        </w:trPr>
        <w:tc>
          <w:tcPr>
            <w:tcW w:w="2257" w:type="dxa"/>
            <w:vMerge w:val="restart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user’s knowledge, skills, and experience with eHealth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erience with technology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chnology at hom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kinds of technology the informants has in their house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nowledge, skills and experience with technology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age of technology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does the user use the technology for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 use technology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 use technology without guidance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 not use technology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 not use technology without guidance</w:t>
            </w:r>
          </w:p>
        </w:tc>
      </w:tr>
      <w:tr w:rsidR="00D53E77">
        <w:trPr>
          <w:trHeight w:val="420"/>
        </w:trPr>
        <w:tc>
          <w:tcPr>
            <w:tcW w:w="2257" w:type="dxa"/>
            <w:vMerge w:val="restart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user’s self-management</w:t>
            </w: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 related goal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 related goals and aspiratio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ts health related goals and aspirations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ocus on achieving goals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king towards achieving the health related goals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lore, understand and adapt to their own health situation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s health questio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eks knowledge about health 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stand health informa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 understand the information they found and/or receive about their health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pts to health informa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se health informations to adapt to their own health situation </w:t>
            </w:r>
          </w:p>
        </w:tc>
      </w:tr>
      <w:tr w:rsidR="00D53E77">
        <w:trPr>
          <w:trHeight w:val="420"/>
        </w:trPr>
        <w:tc>
          <w:tcPr>
            <w:tcW w:w="2257" w:type="dxa"/>
            <w:vMerge w:val="restart"/>
            <w:shd w:val="clear" w:color="auto" w:fill="FFD96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user’s attitude and mindset</w:t>
            </w: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ttitude towards physical activity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tivation to physical activities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sitive elements of physical activities  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FFD96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motivation for physical activities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gative elements of physical activities 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FFD96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erience and attitude towards technology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plicability identifie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dentifies applicability of technology 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FFD96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experienc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ling motivated to use technology and positive elements about technology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FFD96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experienc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d experiences with technology 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FFD96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 w:val="restart"/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proach to nutri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tritional inspira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s inspiration to nutrition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FFD96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itudes towards nutri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ttitude and thoughts of nutrition </w:t>
            </w:r>
          </w:p>
        </w:tc>
      </w:tr>
      <w:tr w:rsidR="00D53E77">
        <w:trPr>
          <w:trHeight w:val="420"/>
        </w:trPr>
        <w:tc>
          <w:tcPr>
            <w:tcW w:w="2257" w:type="dxa"/>
            <w:vMerge w:val="restart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user’s social context</w:t>
            </w: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volvement from relatives </w:t>
            </w: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lp with technology use</w:t>
            </w:r>
          </w:p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ves helps and guides in technology use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-related encouragement and help from relativ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latives listen and guides in relation to health 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ort from health professional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sical activity and health incentiv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 professionals provides reason and motivation to perform health-related actions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chnology encouragement from health professional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care professionals supports their instructions with technology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ck of support</w:t>
            </w: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ck of support from healthcare professionals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30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llows instructions from healthcare professionals (health competence)</w:t>
            </w:r>
          </w:p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ning program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ve received a training program from healthcare professionals</w:t>
            </w: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etary guidelin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308" w:lineRule="auto"/>
              <w:rPr>
                <w:rFonts w:ascii="Times New Roman" w:eastAsia="Times New Roman" w:hAnsi="Times New Roman" w:cs="Times New Roman"/>
                <w:color w:val="202124"/>
                <w:sz w:val="42"/>
                <w:szCs w:val="42"/>
              </w:rPr>
            </w:pPr>
            <w:r>
              <w:rPr>
                <w:rFonts w:ascii="Times New Roman" w:eastAsia="Times New Roman" w:hAnsi="Times New Roman" w:cs="Times New Roman"/>
              </w:rPr>
              <w:t>Have received dietary advice or a diet plans from healthcare professionals</w:t>
            </w:r>
          </w:p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E77">
        <w:trPr>
          <w:trHeight w:val="420"/>
        </w:trPr>
        <w:tc>
          <w:tcPr>
            <w:tcW w:w="2257" w:type="dxa"/>
            <w:vMerge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D53E7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ily and friend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interac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3E7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much social interaction means</w:t>
            </w:r>
          </w:p>
        </w:tc>
      </w:tr>
    </w:tbl>
    <w:p w:rsidR="00D53E77" w:rsidRDefault="00D53E77"/>
    <w:sectPr w:rsidR="00D53E77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3E77"/>
    <w:rsid w:val="007C1B39"/>
    <w:rsid w:val="00D5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B4F4E5FF-A081-8A4B-B856-BC419276F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a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titel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4-03-04T11:54:00Z</dcterms:created>
  <dcterms:modified xsi:type="dcterms:W3CDTF">2024-03-04T11:54:00Z</dcterms:modified>
</cp:coreProperties>
</file>